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65DE9" w14:textId="77777777" w:rsidR="009D0C43" w:rsidRPr="009D0C43" w:rsidRDefault="009D0C43" w:rsidP="009D0C43">
      <w:pPr>
        <w:jc w:val="both"/>
        <w:rPr>
          <w:rFonts w:ascii="Calibri" w:hAnsi="Calibri" w:cs="Calibri"/>
          <w:color w:val="000000"/>
        </w:rPr>
      </w:pPr>
    </w:p>
    <w:p w14:paraId="624D9ECA" w14:textId="77777777" w:rsidR="009D0C43" w:rsidRPr="009D0C43" w:rsidRDefault="009D0C43" w:rsidP="009D0C43">
      <w:pPr>
        <w:spacing w:line="480" w:lineRule="auto"/>
        <w:jc w:val="center"/>
        <w:rPr>
          <w:rFonts w:ascii="Calibri" w:hAnsi="Calibri" w:cs="Calibri"/>
          <w:b/>
          <w:bCs/>
        </w:rPr>
      </w:pPr>
      <w:r w:rsidRPr="009D0C43">
        <w:rPr>
          <w:rFonts w:ascii="Calibri" w:hAnsi="Calibri" w:cs="Calibri"/>
          <w:b/>
          <w:bCs/>
        </w:rPr>
        <w:t>S1 File</w:t>
      </w:r>
    </w:p>
    <w:p w14:paraId="56D1A1D8" w14:textId="77777777" w:rsidR="009D0C43" w:rsidRPr="009D0C43" w:rsidRDefault="009D0C43" w:rsidP="009D0C43">
      <w:pPr>
        <w:spacing w:line="480" w:lineRule="auto"/>
        <w:jc w:val="center"/>
        <w:rPr>
          <w:rFonts w:ascii="Calibri" w:hAnsi="Calibri" w:cs="Calibri"/>
          <w:b/>
          <w:bCs/>
        </w:rPr>
      </w:pPr>
      <w:r w:rsidRPr="009D0C43">
        <w:rPr>
          <w:rFonts w:ascii="Calibri" w:hAnsi="Calibri" w:cs="Calibri"/>
          <w:b/>
          <w:bCs/>
        </w:rPr>
        <w:t>Ecological Momentary Assessment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661"/>
      </w:tblGrid>
      <w:tr w:rsidR="009D0C43" w:rsidRPr="009D0C43" w14:paraId="1E340B2C" w14:textId="77777777" w:rsidTr="003775DE">
        <w:tc>
          <w:tcPr>
            <w:tcW w:w="2689" w:type="dxa"/>
          </w:tcPr>
          <w:p w14:paraId="433ABBFA" w14:textId="77777777" w:rsidR="009D0C43" w:rsidRPr="009D0C43" w:rsidRDefault="009D0C43" w:rsidP="003775D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6661" w:type="dxa"/>
          </w:tcPr>
          <w:p w14:paraId="3F4A3DDD" w14:textId="77777777" w:rsidR="009D0C43" w:rsidRPr="009D0C43" w:rsidRDefault="009D0C43" w:rsidP="003775DE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Questions</w:t>
            </w:r>
          </w:p>
        </w:tc>
      </w:tr>
      <w:tr w:rsidR="009D0C43" w:rsidRPr="009D0C43" w14:paraId="084A8A12" w14:textId="77777777" w:rsidTr="003775DE">
        <w:tc>
          <w:tcPr>
            <w:tcW w:w="2689" w:type="dxa"/>
          </w:tcPr>
          <w:p w14:paraId="4D9D6030" w14:textId="77777777" w:rsidR="009D0C43" w:rsidRPr="009D0C43" w:rsidRDefault="009D0C43" w:rsidP="003775D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Availability</w:t>
            </w:r>
          </w:p>
        </w:tc>
        <w:tc>
          <w:tcPr>
            <w:tcW w:w="6661" w:type="dxa"/>
          </w:tcPr>
          <w:p w14:paraId="297FFD09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Are you and your child together right now?</w:t>
            </w:r>
          </w:p>
          <w:p w14:paraId="2E1B15D1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Yes  </w:t>
            </w:r>
          </w:p>
          <w:p w14:paraId="6020BAB5" w14:textId="77777777" w:rsidR="009D0C43" w:rsidRPr="009D0C43" w:rsidRDefault="009D0C43" w:rsidP="009D0C43">
            <w:pPr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No  </w:t>
            </w:r>
          </w:p>
          <w:p w14:paraId="62A78C0A" w14:textId="77777777" w:rsidR="009D0C43" w:rsidRPr="009D0C43" w:rsidRDefault="009D0C43" w:rsidP="003775DE">
            <w:pPr>
              <w:keepNext/>
              <w:ind w:left="72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  <w:p w14:paraId="50B4571D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Is your child </w:t>
            </w:r>
            <w:proofErr w:type="gramStart"/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awake</w:t>
            </w:r>
            <w:proofErr w:type="gramEnd"/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 right now?</w:t>
            </w:r>
          </w:p>
          <w:p w14:paraId="317EDA90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Yes </w:t>
            </w:r>
          </w:p>
          <w:p w14:paraId="6A9396C9" w14:textId="77777777" w:rsidR="009D0C43" w:rsidRPr="009D0C43" w:rsidRDefault="009D0C43" w:rsidP="009D0C43">
            <w:pPr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No  </w:t>
            </w:r>
          </w:p>
          <w:p w14:paraId="3B0C7A02" w14:textId="77777777" w:rsidR="009D0C43" w:rsidRPr="009D0C43" w:rsidRDefault="009D0C43" w:rsidP="003775DE">
            <w:pPr>
              <w:keepNext/>
              <w:ind w:left="72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  <w:p w14:paraId="68B16229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Are you at home right now?</w:t>
            </w:r>
          </w:p>
          <w:p w14:paraId="780FAB03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Yes  </w:t>
            </w:r>
          </w:p>
          <w:p w14:paraId="0C20966B" w14:textId="77777777" w:rsidR="009D0C43" w:rsidRPr="009D0C43" w:rsidRDefault="009D0C43" w:rsidP="009D0C43">
            <w:pPr>
              <w:keepNext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No  </w:t>
            </w:r>
          </w:p>
          <w:p w14:paraId="593731CE" w14:textId="77777777" w:rsidR="009D0C43" w:rsidRPr="009D0C43" w:rsidRDefault="009D0C43" w:rsidP="003775DE">
            <w:pPr>
              <w:keepNext/>
              <w:ind w:left="720"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</w:p>
          <w:p w14:paraId="357E88BF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What is your child doing right now?</w:t>
            </w:r>
          </w:p>
          <w:p w14:paraId="5250EA37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</w:rPr>
              <w:t xml:space="preserve">Sitting down  </w:t>
            </w:r>
          </w:p>
          <w:p w14:paraId="0536303A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</w:rPr>
              <w:t xml:space="preserve">Standing around  </w:t>
            </w:r>
          </w:p>
          <w:p w14:paraId="0AE4D84C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</w:rPr>
              <w:t xml:space="preserve">Being active </w:t>
            </w:r>
          </w:p>
        </w:tc>
      </w:tr>
      <w:tr w:rsidR="009D0C43" w:rsidRPr="009D0C43" w14:paraId="2FA711A4" w14:textId="77777777" w:rsidTr="003775DE">
        <w:tc>
          <w:tcPr>
            <w:tcW w:w="2689" w:type="dxa"/>
          </w:tcPr>
          <w:p w14:paraId="2E9F7955" w14:textId="77777777" w:rsidR="009D0C43" w:rsidRPr="009D0C43" w:rsidRDefault="009D0C43" w:rsidP="003775D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6661" w:type="dxa"/>
          </w:tcPr>
          <w:p w14:paraId="36FE6C79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Are you inside or outside right now?</w:t>
            </w:r>
          </w:p>
          <w:p w14:paraId="59943971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Indoors </w:t>
            </w:r>
          </w:p>
          <w:p w14:paraId="266C9BF0" w14:textId="77777777" w:rsidR="009D0C43" w:rsidRPr="009D0C43" w:rsidRDefault="009D0C43" w:rsidP="009D0C43">
            <w:pPr>
              <w:pStyle w:val="ListParagraph"/>
              <w:keepNext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Outdoors </w:t>
            </w:r>
          </w:p>
        </w:tc>
      </w:tr>
      <w:tr w:rsidR="009D0C43" w:rsidRPr="009D0C43" w14:paraId="1EF15784" w14:textId="77777777" w:rsidTr="003775DE">
        <w:tc>
          <w:tcPr>
            <w:tcW w:w="2689" w:type="dxa"/>
          </w:tcPr>
          <w:p w14:paraId="375C970C" w14:textId="77777777" w:rsidR="009D0C43" w:rsidRPr="009D0C43" w:rsidRDefault="009D0C43" w:rsidP="003775D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Weather</w:t>
            </w:r>
          </w:p>
        </w:tc>
        <w:tc>
          <w:tcPr>
            <w:tcW w:w="6661" w:type="dxa"/>
          </w:tcPr>
          <w:p w14:paraId="761B725C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How would you describe the weather right now?</w:t>
            </w:r>
          </w:p>
          <w:p w14:paraId="15FF2CCF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Pleasant </w:t>
            </w:r>
          </w:p>
          <w:p w14:paraId="7966BE90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Too cold  </w:t>
            </w:r>
          </w:p>
          <w:p w14:paraId="75A99172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Too hot  </w:t>
            </w:r>
          </w:p>
          <w:p w14:paraId="053DBB47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Raining  </w:t>
            </w:r>
          </w:p>
          <w:p w14:paraId="2C4645D2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 xml:space="preserve">Snowing  </w:t>
            </w:r>
          </w:p>
        </w:tc>
      </w:tr>
      <w:tr w:rsidR="009D0C43" w:rsidRPr="009D0C43" w14:paraId="18852E88" w14:textId="77777777" w:rsidTr="003775DE">
        <w:tc>
          <w:tcPr>
            <w:tcW w:w="2689" w:type="dxa"/>
          </w:tcPr>
          <w:p w14:paraId="2BB72EB5" w14:textId="77777777" w:rsidR="009D0C43" w:rsidRPr="009D0C43" w:rsidRDefault="009D0C43" w:rsidP="003775DE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9D0C43">
              <w:rPr>
                <w:rFonts w:ascii="Calibri" w:hAnsi="Calibri" w:cs="Calibri"/>
                <w:b/>
                <w:bCs/>
                <w:sz w:val="24"/>
                <w:szCs w:val="24"/>
              </w:rPr>
              <w:t>People</w:t>
            </w:r>
          </w:p>
        </w:tc>
        <w:tc>
          <w:tcPr>
            <w:tcW w:w="6661" w:type="dxa"/>
          </w:tcPr>
          <w:p w14:paraId="2D87A1BC" w14:textId="77777777" w:rsidR="009D0C43" w:rsidRPr="009D0C43" w:rsidRDefault="009D0C43" w:rsidP="003775DE">
            <w:pPr>
              <w:keepNext/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Who are you and your child with right now? (select all that apply)</w:t>
            </w:r>
          </w:p>
          <w:p w14:paraId="475463D1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No one else</w:t>
            </w:r>
          </w:p>
          <w:p w14:paraId="0B861D73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Other adults</w:t>
            </w:r>
          </w:p>
          <w:p w14:paraId="3324740F" w14:textId="77777777" w:rsidR="009D0C43" w:rsidRPr="009D0C43" w:rsidRDefault="009D0C43" w:rsidP="009D0C43">
            <w:pPr>
              <w:keepNext/>
              <w:numPr>
                <w:ilvl w:val="0"/>
                <w:numId w:val="4"/>
              </w:numPr>
              <w:rPr>
                <w:rFonts w:ascii="Calibri" w:hAnsi="Calibri" w:cs="Calibri"/>
                <w:sz w:val="24"/>
                <w:szCs w:val="24"/>
                <w:lang w:val="en-US" w:eastAsia="en-US"/>
              </w:rPr>
            </w:pPr>
            <w:r w:rsidRPr="009D0C43">
              <w:rPr>
                <w:rFonts w:ascii="Calibri" w:hAnsi="Calibri" w:cs="Calibri"/>
                <w:sz w:val="24"/>
                <w:szCs w:val="24"/>
                <w:lang w:val="en-US" w:eastAsia="en-US"/>
              </w:rPr>
              <w:t>Other children</w:t>
            </w:r>
          </w:p>
        </w:tc>
      </w:tr>
    </w:tbl>
    <w:p w14:paraId="4856CB08" w14:textId="77777777" w:rsidR="009D0C43" w:rsidRPr="009D0C43" w:rsidRDefault="009D0C43" w:rsidP="009D0C43">
      <w:pPr>
        <w:spacing w:before="120"/>
        <w:rPr>
          <w:rFonts w:ascii="Calibri" w:hAnsi="Calibri" w:cs="Calibri"/>
          <w:b/>
          <w:color w:val="CCCCCC"/>
          <w:sz w:val="22"/>
          <w:szCs w:val="22"/>
          <w:lang w:val="en-US" w:eastAsia="en-US"/>
        </w:rPr>
      </w:pPr>
    </w:p>
    <w:p w14:paraId="479AD0F3" w14:textId="77777777" w:rsidR="0020109F" w:rsidRPr="009D0C43" w:rsidRDefault="0020109F">
      <w:pPr>
        <w:rPr>
          <w:rFonts w:ascii="Calibri" w:hAnsi="Calibri" w:cs="Calibri"/>
        </w:rPr>
      </w:pPr>
    </w:p>
    <w:sectPr w:rsidR="0020109F" w:rsidRPr="009D0C43" w:rsidSect="00BD0AF8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7233486"/>
      <w:docPartObj>
        <w:docPartGallery w:val="Page Numbers (Bottom of Page)"/>
        <w:docPartUnique/>
      </w:docPartObj>
    </w:sdtPr>
    <w:sdtContent>
      <w:p w14:paraId="44B7D184" w14:textId="77777777" w:rsidR="009D0C43" w:rsidRDefault="009D0C43" w:rsidP="0086248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ED8619" w14:textId="77777777" w:rsidR="009D0C43" w:rsidRDefault="009D0C43" w:rsidP="00946B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31257075"/>
      <w:docPartObj>
        <w:docPartGallery w:val="Page Numbers (Bottom of Page)"/>
        <w:docPartUnique/>
      </w:docPartObj>
    </w:sdtPr>
    <w:sdtContent>
      <w:p w14:paraId="25528DF2" w14:textId="77777777" w:rsidR="009D0C43" w:rsidRDefault="009D0C43">
        <w:pPr>
          <w:pStyle w:val="Footer"/>
          <w:framePr w:wrap="none" w:vAnchor="text" w:hAnchor="margin" w:xAlign="center" w:y="1"/>
          <w:rPr>
            <w:rStyle w:val="PageNumber"/>
          </w:rPr>
        </w:pPr>
        <w:r w:rsidRPr="000001E2">
          <w:rPr>
            <w:rStyle w:val="PageNumber"/>
            <w:rFonts w:asciiTheme="minorHAnsi" w:hAnsiTheme="minorHAnsi" w:cstheme="minorHAnsi"/>
          </w:rPr>
          <w:fldChar w:fldCharType="begin"/>
        </w:r>
        <w:r w:rsidRPr="000001E2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0001E2">
          <w:rPr>
            <w:rStyle w:val="PageNumber"/>
            <w:rFonts w:asciiTheme="minorHAnsi" w:hAnsiTheme="minorHAnsi" w:cstheme="minorHAnsi"/>
          </w:rPr>
          <w:fldChar w:fldCharType="separate"/>
        </w:r>
        <w:r w:rsidRPr="000001E2">
          <w:rPr>
            <w:rStyle w:val="PageNumber"/>
            <w:rFonts w:asciiTheme="minorHAnsi" w:hAnsiTheme="minorHAnsi" w:cstheme="minorHAnsi"/>
            <w:noProof/>
          </w:rPr>
          <w:t>2</w:t>
        </w:r>
        <w:r w:rsidRPr="000001E2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6B1C460B" w14:textId="77777777" w:rsidR="009D0C43" w:rsidRDefault="009D0C43" w:rsidP="00946BD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6E5DBD"/>
    <w:multiLevelType w:val="hybridMultilevel"/>
    <w:tmpl w:val="B39AA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CE49C7"/>
    <w:multiLevelType w:val="hybridMultilevel"/>
    <w:tmpl w:val="5CD4C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360114"/>
    <w:multiLevelType w:val="hybridMultilevel"/>
    <w:tmpl w:val="284AF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0B3870"/>
    <w:multiLevelType w:val="hybridMultilevel"/>
    <w:tmpl w:val="9EA81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2126037">
    <w:abstractNumId w:val="0"/>
  </w:num>
  <w:num w:numId="2" w16cid:durableId="1602756923">
    <w:abstractNumId w:val="3"/>
  </w:num>
  <w:num w:numId="3" w16cid:durableId="1238786046">
    <w:abstractNumId w:val="1"/>
  </w:num>
  <w:num w:numId="4" w16cid:durableId="5824964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43"/>
    <w:rsid w:val="00196097"/>
    <w:rsid w:val="0020109F"/>
    <w:rsid w:val="009D0C43"/>
    <w:rsid w:val="009D0EE6"/>
    <w:rsid w:val="00BD0AF8"/>
    <w:rsid w:val="00CB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B6073"/>
  <w15:chartTrackingRefBased/>
  <w15:docId w15:val="{025B21E5-3D47-574F-A1FE-C5CEE0F4C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C43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C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C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C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C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C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C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C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C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C4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C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C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C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C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C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C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C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C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C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C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C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C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C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C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C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C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C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C4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D0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C43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0C43"/>
  </w:style>
  <w:style w:type="table" w:styleId="TableGrid">
    <w:name w:val="Table Grid"/>
    <w:basedOn w:val="TableNormal"/>
    <w:uiPriority w:val="39"/>
    <w:rsid w:val="009D0C4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0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Phillips</dc:creator>
  <cp:keywords/>
  <dc:description/>
  <cp:lastModifiedBy>Sophie Phillips</cp:lastModifiedBy>
  <cp:revision>2</cp:revision>
  <dcterms:created xsi:type="dcterms:W3CDTF">2025-11-27T22:01:00Z</dcterms:created>
  <dcterms:modified xsi:type="dcterms:W3CDTF">2025-11-27T22:02:00Z</dcterms:modified>
</cp:coreProperties>
</file>